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11C" w:rsidRDefault="0040311C" w:rsidP="0040311C">
      <w:pPr>
        <w:spacing w:line="480" w:lineRule="auto"/>
        <w:outlineLvl w:val="0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 xml:space="preserve">Table S1. </w:t>
      </w:r>
      <w:proofErr w:type="spellStart"/>
      <w:r w:rsidRPr="009725D6">
        <w:rPr>
          <w:rFonts w:ascii="Times New Roman" w:hAnsi="Times New Roman" w:cs="Times New Roman"/>
          <w:sz w:val="22"/>
        </w:rPr>
        <w:t>Lentiviral</w:t>
      </w:r>
      <w:proofErr w:type="spellEnd"/>
      <w:r w:rsidRPr="009725D6">
        <w:rPr>
          <w:rFonts w:ascii="Times New Roman" w:hAnsi="Times New Roman" w:cs="Times New Roman"/>
          <w:sz w:val="22"/>
        </w:rPr>
        <w:t xml:space="preserve"> transduction efficiency in PEFs and MEF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1420"/>
        <w:gridCol w:w="1420"/>
        <w:gridCol w:w="1420"/>
        <w:gridCol w:w="1420"/>
        <w:gridCol w:w="1420"/>
        <w:gridCol w:w="1420"/>
        <w:gridCol w:w="1420"/>
        <w:gridCol w:w="1421"/>
      </w:tblGrid>
      <w:tr w:rsidR="0040311C" w:rsidTr="00DC0A3A">
        <w:trPr>
          <w:trHeight w:val="415"/>
        </w:trPr>
        <w:tc>
          <w:tcPr>
            <w:tcW w:w="164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Multiplicity of Infection(MOI)</w:t>
            </w:r>
          </w:p>
        </w:tc>
        <w:tc>
          <w:tcPr>
            <w:tcW w:w="11361" w:type="dxa"/>
            <w:gridSpan w:val="8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Transduction Efficiency(</w:t>
            </w:r>
            <w:r w:rsidR="009725D6"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 xml:space="preserve">ean </w:t>
            </w:r>
            <w:r>
              <w:rPr>
                <w:rFonts w:ascii="Times New Roman" w:eastAsia="Malgun Gothic" w:hAnsi="Times New Roman" w:cs="Times New Roman"/>
                <w:sz w:val="28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SD)</w:t>
            </w:r>
          </w:p>
        </w:tc>
      </w:tr>
      <w:tr w:rsidR="0040311C" w:rsidTr="00DC0A3A">
        <w:trPr>
          <w:trHeight w:val="4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311C" w:rsidRDefault="0040311C" w:rsidP="004031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nt.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0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5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0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5</w:t>
            </w:r>
          </w:p>
        </w:tc>
        <w:tc>
          <w:tcPr>
            <w:tcW w:w="142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00</w:t>
            </w:r>
          </w:p>
        </w:tc>
      </w:tr>
      <w:tr w:rsidR="0040311C" w:rsidTr="0040311C">
        <w:trPr>
          <w:trHeight w:val="415"/>
        </w:trPr>
        <w:tc>
          <w:tcPr>
            <w:tcW w:w="16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F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11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4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34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17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 xml:space="preserve">11.7 </w:t>
            </w:r>
            <w:r>
              <w:rPr>
                <w:rFonts w:ascii="Times New Roman" w:eastAsia="Malgun Gothic" w:hAnsi="Times New Roman" w:cs="Times New Roman"/>
                <w:sz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0.83</w:t>
            </w:r>
            <w:r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 xml:space="preserve">13.6 </w:t>
            </w:r>
            <w:r>
              <w:rPr>
                <w:rFonts w:ascii="Times New Roman" w:eastAsia="Malgun Gothic" w:hAnsi="Times New Roman" w:cs="Times New Roman"/>
                <w:sz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0.96</w:t>
            </w:r>
            <w:r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 xml:space="preserve">54.5 </w:t>
            </w:r>
            <w:r>
              <w:rPr>
                <w:rFonts w:ascii="Times New Roman" w:eastAsia="Malgun Gothic" w:hAnsi="Times New Roman" w:cs="Times New Roman"/>
                <w:sz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2.43</w:t>
            </w:r>
            <w:r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 xml:space="preserve">68.7 </w:t>
            </w:r>
            <w:r>
              <w:rPr>
                <w:rFonts w:ascii="Times New Roman" w:eastAsia="Malgun Gothic" w:hAnsi="Times New Roman" w:cs="Times New Roman"/>
                <w:sz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6.29</w:t>
            </w:r>
            <w:r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d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 xml:space="preserve">74.8 </w:t>
            </w:r>
            <w:r>
              <w:rPr>
                <w:rFonts w:ascii="Times New Roman" w:eastAsia="Malgun Gothic" w:hAnsi="Times New Roman" w:cs="Times New Roman"/>
                <w:sz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4.49</w:t>
            </w:r>
            <w:r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dfh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 xml:space="preserve">76.1 </w:t>
            </w:r>
            <w:r>
              <w:rPr>
                <w:rFonts w:ascii="Times New Roman" w:eastAsia="Malgun Gothic" w:hAnsi="Times New Roman" w:cs="Times New Roman"/>
                <w:sz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5.71</w:t>
            </w:r>
            <w:r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dg</w:t>
            </w:r>
          </w:p>
        </w:tc>
      </w:tr>
      <w:tr w:rsidR="0040311C" w:rsidTr="0040311C">
        <w:trPr>
          <w:trHeight w:val="415"/>
        </w:trPr>
        <w:tc>
          <w:tcPr>
            <w:tcW w:w="16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F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22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7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.57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19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2.6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1.1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0.1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8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7.0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69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9.8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1.03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h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81.2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7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h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40311C" w:rsidRDefault="0040311C" w:rsidP="0040311C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82.8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93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</w:t>
            </w:r>
          </w:p>
        </w:tc>
      </w:tr>
    </w:tbl>
    <w:p w:rsidR="0040311C" w:rsidRPr="00B6013F" w:rsidRDefault="009725D6" w:rsidP="00B6013F">
      <w:pPr>
        <w:spacing w:line="48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*</w:t>
      </w:r>
      <w:r>
        <w:rPr>
          <w:rFonts w:ascii="Times New Roman" w:hAnsi="Times New Roman"/>
          <w:sz w:val="22"/>
        </w:rPr>
        <w:t>Values denoted by a–h are significantly different.</w:t>
      </w:r>
    </w:p>
    <w:sectPr w:rsidR="0040311C" w:rsidRPr="00B6013F" w:rsidSect="0040311C">
      <w:pgSz w:w="16838" w:h="11906" w:orient="landscape" w:code="9"/>
      <w:pgMar w:top="1440" w:right="1701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550C" w:rsidRDefault="0069550C" w:rsidP="009725D6">
      <w:r>
        <w:separator/>
      </w:r>
    </w:p>
  </w:endnote>
  <w:endnote w:type="continuationSeparator" w:id="0">
    <w:p w:rsidR="0069550C" w:rsidRDefault="0069550C" w:rsidP="00972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550C" w:rsidRDefault="0069550C" w:rsidP="009725D6">
      <w:r>
        <w:separator/>
      </w:r>
    </w:p>
  </w:footnote>
  <w:footnote w:type="continuationSeparator" w:id="0">
    <w:p w:rsidR="0069550C" w:rsidRDefault="0069550C" w:rsidP="009725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gri Ecosys Enviro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D79AB"/>
    <w:rsid w:val="000C0B1B"/>
    <w:rsid w:val="000D79AB"/>
    <w:rsid w:val="0013120E"/>
    <w:rsid w:val="0022360F"/>
    <w:rsid w:val="002847F7"/>
    <w:rsid w:val="00324A6A"/>
    <w:rsid w:val="003A3616"/>
    <w:rsid w:val="0040311C"/>
    <w:rsid w:val="00466807"/>
    <w:rsid w:val="004767D1"/>
    <w:rsid w:val="004B35E3"/>
    <w:rsid w:val="00583BB5"/>
    <w:rsid w:val="005907AE"/>
    <w:rsid w:val="005968D2"/>
    <w:rsid w:val="00615211"/>
    <w:rsid w:val="006650FC"/>
    <w:rsid w:val="0069550C"/>
    <w:rsid w:val="006A3CF0"/>
    <w:rsid w:val="006B1B11"/>
    <w:rsid w:val="006F5866"/>
    <w:rsid w:val="00717064"/>
    <w:rsid w:val="007B7B88"/>
    <w:rsid w:val="008249E1"/>
    <w:rsid w:val="00875A36"/>
    <w:rsid w:val="00957F98"/>
    <w:rsid w:val="009725D6"/>
    <w:rsid w:val="0098264B"/>
    <w:rsid w:val="009D355F"/>
    <w:rsid w:val="009D50FC"/>
    <w:rsid w:val="009F4124"/>
    <w:rsid w:val="00A4782D"/>
    <w:rsid w:val="00B6013F"/>
    <w:rsid w:val="00B7080A"/>
    <w:rsid w:val="00BE02DA"/>
    <w:rsid w:val="00C615BA"/>
    <w:rsid w:val="00C63CF5"/>
    <w:rsid w:val="00CF6A6B"/>
    <w:rsid w:val="00D87DC3"/>
    <w:rsid w:val="00DA4902"/>
    <w:rsid w:val="00DC0A3A"/>
    <w:rsid w:val="00F02965"/>
    <w:rsid w:val="00F53C2F"/>
    <w:rsid w:val="00FB447A"/>
    <w:rsid w:val="00FF6A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9A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9A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9AB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D79AB"/>
  </w:style>
  <w:style w:type="character" w:styleId="Hyperlink">
    <w:name w:val="Hyperlink"/>
    <w:basedOn w:val="DefaultParagraphFont"/>
    <w:uiPriority w:val="99"/>
    <w:unhideWhenUsed/>
    <w:rsid w:val="000D79A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0311C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725D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25D6"/>
  </w:style>
  <w:style w:type="paragraph" w:styleId="Footer">
    <w:name w:val="footer"/>
    <w:basedOn w:val="Normal"/>
    <w:link w:val="FooterChar"/>
    <w:uiPriority w:val="99"/>
    <w:unhideWhenUsed/>
    <w:rsid w:val="009725D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25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9A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9A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9AB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D79AB"/>
  </w:style>
  <w:style w:type="character" w:styleId="Hyperlink">
    <w:name w:val="Hyperlink"/>
    <w:basedOn w:val="DefaultParagraphFont"/>
    <w:uiPriority w:val="99"/>
    <w:unhideWhenUsed/>
    <w:rsid w:val="000D79A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0311C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725D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25D6"/>
  </w:style>
  <w:style w:type="paragraph" w:styleId="Footer">
    <w:name w:val="footer"/>
    <w:basedOn w:val="Normal"/>
    <w:link w:val="FooterChar"/>
    <w:uiPriority w:val="99"/>
    <w:unhideWhenUsed/>
    <w:rsid w:val="009725D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2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6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4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Lauren Donohue</cp:lastModifiedBy>
  <cp:revision>2</cp:revision>
  <dcterms:created xsi:type="dcterms:W3CDTF">2013-08-02T15:55:00Z</dcterms:created>
  <dcterms:modified xsi:type="dcterms:W3CDTF">2013-08-02T15:55:00Z</dcterms:modified>
</cp:coreProperties>
</file>